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987F9" w14:textId="24EF5BFB" w:rsidR="00E53B17" w:rsidRPr="00002D9D" w:rsidRDefault="00E53B17" w:rsidP="00D61BFC">
      <w:pPr>
        <w:spacing w:line="360" w:lineRule="auto"/>
        <w:jc w:val="both"/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E53B17">
        <w:rPr>
          <w:rFonts w:ascii="Calibri" w:hAnsi="Calibri" w:cs="Calibri"/>
          <w:b/>
          <w:bCs/>
          <w:color w:val="000000"/>
          <w:shd w:val="clear" w:color="auto" w:fill="FFFFFF"/>
        </w:rPr>
        <w:t xml:space="preserve">Supplementary File </w:t>
      </w:r>
      <w:r w:rsidR="00002D9D"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  <w:t>2</w:t>
      </w:r>
    </w:p>
    <w:p w14:paraId="19B29CCB" w14:textId="3E471784" w:rsidR="00E53B17" w:rsidRPr="00E53B17" w:rsidRDefault="00E53B17" w:rsidP="00D61BFC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E53B17">
        <w:rPr>
          <w:rFonts w:ascii="Calibri" w:hAnsi="Calibri" w:cs="Calibri"/>
          <w:b/>
          <w:bCs/>
          <w:color w:val="000000"/>
          <w:shd w:val="clear" w:color="auto" w:fill="FFFFFF"/>
        </w:rPr>
        <w:t>Comparisons of beta diversity among bat species and local sites in their bacterial and fungal communities</w:t>
      </w:r>
    </w:p>
    <w:p w14:paraId="74E62AA4" w14:textId="77777777" w:rsidR="00E53B17" w:rsidRDefault="00E53B17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D0B0523" w14:textId="5F159712" w:rsidR="00D61BFC" w:rsidRPr="00F46567" w:rsidRDefault="00F46567" w:rsidP="00D61BFC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46567">
        <w:rPr>
          <w:rFonts w:asciiTheme="minorHAnsi" w:hAnsiTheme="minorHAnsi" w:cstheme="minorHAnsi"/>
          <w:b/>
          <w:bCs/>
          <w:lang w:val="en-US"/>
        </w:rPr>
        <w:t xml:space="preserve">Bacterial diversity based on </w:t>
      </w:r>
      <w:r w:rsidR="008241F5" w:rsidRPr="00F46567">
        <w:rPr>
          <w:rFonts w:asciiTheme="minorHAnsi" w:hAnsiTheme="minorHAnsi" w:cstheme="minorHAnsi"/>
          <w:b/>
          <w:bCs/>
          <w:lang w:val="en-US"/>
        </w:rPr>
        <w:t>16S</w:t>
      </w:r>
      <w:r w:rsidR="00335F9D" w:rsidRPr="00F46567">
        <w:rPr>
          <w:rFonts w:asciiTheme="minorHAnsi" w:hAnsiTheme="minorHAnsi" w:cstheme="minorHAnsi"/>
          <w:b/>
          <w:bCs/>
          <w:lang w:val="en-US"/>
        </w:rPr>
        <w:t xml:space="preserve"> rRNA</w:t>
      </w:r>
      <w:r w:rsidRPr="00F46567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F46567">
        <w:rPr>
          <w:rFonts w:asciiTheme="minorHAnsi" w:hAnsiTheme="minorHAnsi" w:cstheme="minorHAnsi"/>
          <w:b/>
          <w:bCs/>
          <w:lang w:val="en-US"/>
        </w:rPr>
        <w:t>metabarcode</w:t>
      </w:r>
      <w:proofErr w:type="spellEnd"/>
      <w:r w:rsidRPr="00F46567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gramStart"/>
      <w:r w:rsidRPr="00F46567">
        <w:rPr>
          <w:rFonts w:asciiTheme="minorHAnsi" w:hAnsiTheme="minorHAnsi" w:cstheme="minorHAnsi"/>
          <w:b/>
          <w:bCs/>
          <w:lang w:val="en-US"/>
        </w:rPr>
        <w:t>data</w:t>
      </w:r>
      <w:proofErr w:type="gramEnd"/>
    </w:p>
    <w:p w14:paraId="4926F54C" w14:textId="78843E62" w:rsidR="00D61BFC" w:rsidRPr="00F46567" w:rsidRDefault="00D61BFC" w:rsidP="00F46567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t xml:space="preserve">All </w:t>
      </w:r>
      <w:r w:rsidR="000F69E2" w:rsidRPr="00F46567">
        <w:rPr>
          <w:rFonts w:cstheme="minorHAnsi"/>
          <w:lang w:val="en-US"/>
        </w:rPr>
        <w:t>bats</w:t>
      </w:r>
      <w:r w:rsidRPr="00F46567">
        <w:rPr>
          <w:rFonts w:cstheme="minorHAnsi"/>
          <w:lang w:val="en-US"/>
        </w:rPr>
        <w:t xml:space="preserve"> cluster</w:t>
      </w:r>
      <w:r w:rsidR="00335F9D" w:rsidRPr="00F46567">
        <w:rPr>
          <w:rFonts w:cstheme="minorHAnsi"/>
          <w:lang w:val="en-US"/>
        </w:rPr>
        <w:t>ed</w:t>
      </w:r>
      <w:r w:rsidRPr="00F46567">
        <w:rPr>
          <w:rFonts w:cstheme="minorHAnsi"/>
          <w:lang w:val="en-US"/>
        </w:rPr>
        <w:t xml:space="preserve"> by </w:t>
      </w:r>
      <w:proofErr w:type="gramStart"/>
      <w:r w:rsidRPr="00F46567">
        <w:rPr>
          <w:rFonts w:cstheme="minorHAnsi"/>
          <w:lang w:val="en-US"/>
        </w:rPr>
        <w:t>sp</w:t>
      </w:r>
      <w:r w:rsidR="00A56799" w:rsidRPr="00F46567">
        <w:rPr>
          <w:rFonts w:cstheme="minorHAnsi"/>
          <w:lang w:val="en-US"/>
        </w:rPr>
        <w:t>ecies</w:t>
      </w:r>
      <w:proofErr w:type="gramEnd"/>
    </w:p>
    <w:p w14:paraId="189E3DEB" w14:textId="77777777" w:rsidR="00D61BFC" w:rsidRPr="00D7707C" w:rsidRDefault="00D61BFC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527B2EF" w14:textId="2D5FA804" w:rsidR="00D61BFC" w:rsidRPr="00D7707C" w:rsidRDefault="004C7674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49BD6EB4" wp14:editId="034CD3A6">
            <wp:extent cx="5589708" cy="3082103"/>
            <wp:effectExtent l="0" t="0" r="0" b="4445"/>
            <wp:docPr id="488651667" name="Picture 7" descr="A diagram of a circle with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51667" name="Picture 7" descr="A diagram of a circle with colored circl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409" cy="3087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01"/>
        <w:gridCol w:w="1372"/>
        <w:gridCol w:w="1300"/>
        <w:gridCol w:w="1372"/>
        <w:gridCol w:w="1300"/>
      </w:tblGrid>
      <w:tr w:rsidR="00C76DC6" w:rsidRPr="00D7707C" w14:paraId="751AA5E2" w14:textId="77777777" w:rsidTr="00C76DC6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3CAE94" w14:textId="77777777" w:rsidR="00C76DC6" w:rsidRPr="00D7707C" w:rsidRDefault="00C76DC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2233A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E6282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5C110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C4040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9D55B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AD282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C76DC6" w:rsidRPr="00D7707C" w14:paraId="0D4EFD15" w14:textId="77777777" w:rsidTr="00C76DC6">
        <w:trPr>
          <w:trHeight w:val="68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5AB515" w14:textId="138418E1" w:rsidR="00C76DC6" w:rsidRPr="00D7707C" w:rsidRDefault="00F4656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Bat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1A259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E0140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30455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2FB0C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52275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5CC83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514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36634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65285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49D9A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C76DC6" w:rsidRPr="00D7707C" w14:paraId="0E49F7DB" w14:textId="77777777" w:rsidTr="00C76DC6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4FC3D4" w14:textId="77777777" w:rsidR="00C76DC6" w:rsidRPr="00D7707C" w:rsidRDefault="00C76DC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87481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A668F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.3603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D52CC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6056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DFD3B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NA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87ED9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93471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3070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C76DC6" w:rsidRPr="00D7707C" w14:paraId="564E1380" w14:textId="77777777" w:rsidTr="00C76DC6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B644C1" w14:textId="77777777" w:rsidR="00C76DC6" w:rsidRPr="00D7707C" w:rsidRDefault="00C76DC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882CB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E880C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.6648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6408D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NA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7355E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NA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73050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54CBF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5272FCAA" w14:textId="77777777" w:rsidR="00C76DC6" w:rsidRPr="00D7707C" w:rsidRDefault="00C76DC6" w:rsidP="006B6EA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6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00"/>
        <w:gridCol w:w="1300"/>
        <w:gridCol w:w="1300"/>
      </w:tblGrid>
      <w:tr w:rsidR="00C76DC6" w:rsidRPr="00D7707C" w14:paraId="5ED5648C" w14:textId="77777777" w:rsidTr="00C76DC6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CE3BEA" w14:textId="77777777" w:rsidR="00C76DC6" w:rsidRPr="00D7707C" w:rsidRDefault="00C76DC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D464B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E6D43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257CB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EBFEC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C76DC6" w:rsidRPr="00D7707C" w14:paraId="4934613D" w14:textId="77777777" w:rsidTr="00C76DC6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7F4852" w14:textId="77777777" w:rsidR="00C76DC6" w:rsidRPr="00D7707C" w:rsidRDefault="00C76DC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63620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73648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A14AA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7938E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</w:tr>
      <w:tr w:rsidR="00C76DC6" w:rsidRPr="00D7707C" w14:paraId="437661C5" w14:textId="77777777" w:rsidTr="00C76DC6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8332E8" w14:textId="77777777" w:rsidR="00C76DC6" w:rsidRPr="00D7707C" w:rsidRDefault="00C76DC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4DA1B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FFFF9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BB5D8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BF6C3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36</w:t>
            </w:r>
          </w:p>
        </w:tc>
      </w:tr>
      <w:tr w:rsidR="00C76DC6" w:rsidRPr="00D7707C" w14:paraId="717C7464" w14:textId="77777777" w:rsidTr="00C76DC6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918E9F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92B3F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D06A6" w14:textId="77777777" w:rsidR="00C76DC6" w:rsidRPr="00D7707C" w:rsidRDefault="00C76DC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4E465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AEB94" w14:textId="77777777" w:rsidR="00C76DC6" w:rsidRPr="00D7707C" w:rsidRDefault="00C76DC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529</w:t>
            </w:r>
          </w:p>
        </w:tc>
      </w:tr>
    </w:tbl>
    <w:p w14:paraId="5AD1C995" w14:textId="77777777" w:rsidR="006B6EA2" w:rsidRPr="00D7707C" w:rsidRDefault="006B6EA2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F8BCEF7" w14:textId="77777777" w:rsidR="00F46567" w:rsidRDefault="00F4656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4F7BF6CC" w14:textId="36104F27" w:rsidR="00D61BFC" w:rsidRPr="00F46567" w:rsidRDefault="00D61BFC" w:rsidP="00F46567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lastRenderedPageBreak/>
        <w:t xml:space="preserve">All </w:t>
      </w:r>
      <w:r w:rsidR="000F69E2" w:rsidRPr="00F46567">
        <w:rPr>
          <w:rFonts w:cstheme="minorHAnsi"/>
          <w:lang w:val="en-US"/>
        </w:rPr>
        <w:t xml:space="preserve">bats </w:t>
      </w:r>
      <w:r w:rsidRPr="00F46567">
        <w:rPr>
          <w:rFonts w:cstheme="minorHAnsi"/>
          <w:lang w:val="en-US"/>
        </w:rPr>
        <w:t xml:space="preserve">clustered by </w:t>
      </w:r>
      <w:r w:rsidR="00F46567" w:rsidRPr="00F46567">
        <w:rPr>
          <w:rFonts w:cstheme="minorHAnsi"/>
          <w:lang w:val="en-US"/>
        </w:rPr>
        <w:t xml:space="preserve">field </w:t>
      </w:r>
      <w:proofErr w:type="gramStart"/>
      <w:r w:rsidRPr="00F46567">
        <w:rPr>
          <w:rFonts w:cstheme="minorHAnsi"/>
          <w:lang w:val="en-US"/>
        </w:rPr>
        <w:t>sites</w:t>
      </w:r>
      <w:proofErr w:type="gramEnd"/>
    </w:p>
    <w:p w14:paraId="05D444ED" w14:textId="27B102E9" w:rsidR="00D61BFC" w:rsidRPr="00D7707C" w:rsidRDefault="004C7674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4CC96FA6" wp14:editId="66CD0653">
            <wp:extent cx="5259382" cy="2899965"/>
            <wp:effectExtent l="0" t="0" r="0" b="0"/>
            <wp:docPr id="26549739" name="Picture 6" descr="A diagram of colored circl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49739" name="Picture 6" descr="A diagram of colored circles an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509" cy="291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01"/>
        <w:gridCol w:w="1372"/>
        <w:gridCol w:w="1300"/>
        <w:gridCol w:w="1300"/>
        <w:gridCol w:w="1300"/>
      </w:tblGrid>
      <w:tr w:rsidR="00F32B41" w:rsidRPr="00D7707C" w14:paraId="1484CD51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490B70" w14:textId="77777777" w:rsidR="00F32B41" w:rsidRPr="00D7707C" w:rsidRDefault="00F32B4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889B3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772D7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D81A4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33AC2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1F793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386BD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F32B41" w:rsidRPr="00D7707C" w14:paraId="24963282" w14:textId="77777777" w:rsidTr="00F32B41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C548EF" w14:textId="77777777" w:rsidR="00F32B41" w:rsidRPr="00D7707C" w:rsidRDefault="00F32B41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BCE9E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25C6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766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02041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5544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23DF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.65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04391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642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CB771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F32B41" w:rsidRPr="00D7707C" w14:paraId="5BE7ACB8" w14:textId="77777777" w:rsidTr="00F32B41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1C7181" w14:textId="77777777" w:rsidR="00F32B41" w:rsidRPr="00D7707C" w:rsidRDefault="00F32B41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B3842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A0004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.89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F4A3B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5490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F9CCB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EC5AD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357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264F4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F32B41" w:rsidRPr="00D7707C" w14:paraId="534399C5" w14:textId="77777777" w:rsidTr="00F32B41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DA0501" w14:textId="77777777" w:rsidR="00F32B41" w:rsidRPr="00D7707C" w:rsidRDefault="00F32B41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EE25D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ECBF2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.664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2EBAA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7B00C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9ADA6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7ABB8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69A677AA" w14:textId="4BD02B56" w:rsidR="006B6EA2" w:rsidRPr="00D7707C" w:rsidRDefault="006B6EA2" w:rsidP="006B6EA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8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2029"/>
        <w:gridCol w:w="2029"/>
        <w:gridCol w:w="1300"/>
        <w:gridCol w:w="1300"/>
      </w:tblGrid>
      <w:tr w:rsidR="00F32B41" w:rsidRPr="00D7707C" w14:paraId="2D5F3CB9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C161EE" w14:textId="77777777" w:rsidR="00F32B41" w:rsidRPr="00D7707C" w:rsidRDefault="00F32B4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0D6A653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5B7A735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642B0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9611C" w14:textId="77777777" w:rsidR="00F32B41" w:rsidRPr="00D7707C" w:rsidRDefault="00F32B41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F32B41" w:rsidRPr="00D7707C" w14:paraId="7EB78034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A95EF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1AD4129" w14:textId="32E90BB0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EA99F67" w14:textId="4E7AB6C1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526A2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7E420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</w:tr>
      <w:tr w:rsidR="00F32B41" w:rsidRPr="00D7707C" w14:paraId="54B4913A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BE5043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01A0079" w14:textId="28446205" w:rsidR="00F32B41" w:rsidRPr="00D7707C" w:rsidRDefault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090C52D" w14:textId="21C3535A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91110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06021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768</w:t>
            </w:r>
          </w:p>
        </w:tc>
      </w:tr>
      <w:tr w:rsidR="00F32B41" w:rsidRPr="00D7707C" w14:paraId="4471991E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34439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6122325" w14:textId="29CC5D3E" w:rsidR="00F32B41" w:rsidRPr="00D7707C" w:rsidRDefault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0DAFEC3" w14:textId="64362DF6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C3AC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7F07C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21</w:t>
            </w:r>
          </w:p>
        </w:tc>
      </w:tr>
      <w:tr w:rsidR="00F32B41" w:rsidRPr="00D7707C" w14:paraId="16B53086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0BE618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4870A86" w14:textId="3A318CAD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BAB8E6D" w14:textId="58C87EF6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3939C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2A15D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</w:tr>
      <w:tr w:rsidR="00F32B41" w:rsidRPr="00D7707C" w14:paraId="091F804F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133FF3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D891AC1" w14:textId="5BB1B895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FD430E9" w14:textId="4A6425EB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52979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4BDBB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</w:tr>
      <w:tr w:rsidR="00F32B41" w:rsidRPr="00D7707C" w14:paraId="31BD7221" w14:textId="77777777" w:rsidTr="00F32B41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8A1438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43660B2" w14:textId="62148CF8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528308E" w14:textId="4C8829AB" w:rsidR="00F32B41" w:rsidRPr="00F46567" w:rsidRDefault="00F32B4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B91A6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F73E2" w14:textId="77777777" w:rsidR="00F32B41" w:rsidRPr="00D7707C" w:rsidRDefault="00F32B4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</w:tr>
    </w:tbl>
    <w:p w14:paraId="1CA36700" w14:textId="31C4F6B4" w:rsidR="006B6EA2" w:rsidRPr="00D7707C" w:rsidRDefault="006B6EA2" w:rsidP="00F32B41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DF578FA" w14:textId="77777777" w:rsidR="00F46567" w:rsidRDefault="00F4656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3B3E7CE6" w14:textId="11D9026F" w:rsidR="00D61BFC" w:rsidRPr="00F46567" w:rsidRDefault="00D61BFC" w:rsidP="00F46567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lastRenderedPageBreak/>
        <w:t xml:space="preserve">EPFU </w:t>
      </w:r>
      <w:r w:rsidR="00F46567">
        <w:rPr>
          <w:rFonts w:cstheme="minorHAnsi"/>
          <w:lang w:val="en-US"/>
        </w:rPr>
        <w:t xml:space="preserve">at </w:t>
      </w:r>
      <w:r w:rsidRPr="00F46567">
        <w:rPr>
          <w:rFonts w:cstheme="minorHAnsi"/>
          <w:lang w:val="en-US"/>
        </w:rPr>
        <w:t xml:space="preserve">all </w:t>
      </w:r>
      <w:r w:rsidR="00F46567">
        <w:rPr>
          <w:rFonts w:cstheme="minorHAnsi"/>
          <w:lang w:val="en-US"/>
        </w:rPr>
        <w:t xml:space="preserve">four </w:t>
      </w:r>
      <w:r w:rsidRPr="00F46567">
        <w:rPr>
          <w:rFonts w:cstheme="minorHAnsi"/>
          <w:lang w:val="en-US"/>
        </w:rPr>
        <w:t xml:space="preserve">locations – effect of </w:t>
      </w:r>
      <w:r w:rsidR="00F46567" w:rsidRPr="00F46567">
        <w:rPr>
          <w:rFonts w:cstheme="minorHAnsi"/>
          <w:lang w:val="en-US"/>
        </w:rPr>
        <w:t xml:space="preserve">field </w:t>
      </w:r>
      <w:r w:rsidRPr="00F46567">
        <w:rPr>
          <w:rFonts w:cstheme="minorHAnsi"/>
          <w:lang w:val="en-US"/>
        </w:rPr>
        <w:t>site</w:t>
      </w:r>
      <w:r w:rsidR="00F46567" w:rsidRPr="00F46567">
        <w:rPr>
          <w:rFonts w:cstheme="minorHAnsi"/>
          <w:lang w:val="en-US"/>
        </w:rPr>
        <w:t xml:space="preserve"> on wing microbiome</w:t>
      </w:r>
    </w:p>
    <w:p w14:paraId="674A4A6F" w14:textId="7CD63659" w:rsidR="00D61BFC" w:rsidRPr="00D7707C" w:rsidRDefault="004C7674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40EFE58D" wp14:editId="32E22006">
            <wp:extent cx="5943600" cy="3277235"/>
            <wp:effectExtent l="0" t="0" r="0" b="0"/>
            <wp:docPr id="2047314078" name="Picture 9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314078" name="Picture 9" descr="A diagram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01"/>
        <w:gridCol w:w="1372"/>
        <w:gridCol w:w="1300"/>
        <w:gridCol w:w="1300"/>
        <w:gridCol w:w="1300"/>
      </w:tblGrid>
      <w:tr w:rsidR="008246D0" w:rsidRPr="00D7707C" w14:paraId="3E6CBFB5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6D5CA8" w14:textId="77777777" w:rsidR="008246D0" w:rsidRPr="00D7707C" w:rsidRDefault="008246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87C17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D423E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30DBB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2842B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5392B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EEE66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8246D0" w:rsidRPr="00D7707C" w14:paraId="4AFDCCA4" w14:textId="77777777" w:rsidTr="008246D0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0357F2" w14:textId="77777777" w:rsidR="008246D0" w:rsidRPr="00D7707C" w:rsidRDefault="008246D0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1CCE9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ED2FF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5439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15DFF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81323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FE5E9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340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41986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671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40983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</w:tr>
      <w:tr w:rsidR="008246D0" w:rsidRPr="00D7707C" w14:paraId="7405A1E3" w14:textId="77777777" w:rsidTr="008246D0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A0988E" w14:textId="77777777" w:rsidR="008246D0" w:rsidRPr="00D7707C" w:rsidRDefault="008246D0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9456A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8FECC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7111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3CBB9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7746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B5C75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6F60F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3288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A532C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8246D0" w:rsidRPr="00D7707C" w14:paraId="4BDA46D1" w14:textId="77777777" w:rsidTr="008246D0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2078AE" w14:textId="77777777" w:rsidR="008246D0" w:rsidRPr="00D7707C" w:rsidRDefault="008246D0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25E63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BD820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.2551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F2D7F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1543B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90EE9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DD252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2C608F2F" w14:textId="77777777" w:rsidR="00D61BFC" w:rsidRPr="00D7707C" w:rsidRDefault="00D61BFC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8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2029"/>
        <w:gridCol w:w="2029"/>
        <w:gridCol w:w="1300"/>
        <w:gridCol w:w="1300"/>
      </w:tblGrid>
      <w:tr w:rsidR="008246D0" w:rsidRPr="00D7707C" w14:paraId="0508DA73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59AFC9" w14:textId="77777777" w:rsidR="008246D0" w:rsidRPr="00D7707C" w:rsidRDefault="008246D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2B96007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CA5B440" w14:textId="77777777" w:rsidR="008246D0" w:rsidRPr="00D7707C" w:rsidRDefault="008246D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0CE92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19048" w14:textId="77777777" w:rsidR="008246D0" w:rsidRPr="00D7707C" w:rsidRDefault="008246D0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F46567" w:rsidRPr="00D7707C" w14:paraId="74C9177A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B11B69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8755660" w14:textId="12DEB052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87F6271" w14:textId="32C30CE4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03A0D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FFCFC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</w:tr>
      <w:tr w:rsidR="00F46567" w:rsidRPr="00D7707C" w14:paraId="07CBD53E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968B8B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77446CF" w14:textId="449414A3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2CD61F1" w14:textId="1930D27B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34639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9D34B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945</w:t>
            </w:r>
          </w:p>
        </w:tc>
      </w:tr>
      <w:tr w:rsidR="00F46567" w:rsidRPr="00D7707C" w14:paraId="52A4681F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C05BB4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B8ADA5D" w14:textId="188D4760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8E7F0AF" w14:textId="072E0FA1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94DAD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5D976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02</w:t>
            </w:r>
          </w:p>
        </w:tc>
      </w:tr>
      <w:tr w:rsidR="00F46567" w:rsidRPr="00D7707C" w14:paraId="09509465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83B4874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5573FCA" w14:textId="462C6BDD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F370451" w14:textId="08F79B55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D92C2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3F592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6</w:t>
            </w:r>
          </w:p>
        </w:tc>
      </w:tr>
      <w:tr w:rsidR="00F46567" w:rsidRPr="00D7707C" w14:paraId="35899FD2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599C90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FD83127" w14:textId="36629CA5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3E29423" w14:textId="70A328AB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9DCEE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D649D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32</w:t>
            </w:r>
          </w:p>
        </w:tc>
      </w:tr>
      <w:tr w:rsidR="00F46567" w:rsidRPr="00D7707C" w14:paraId="27D4C6B9" w14:textId="77777777" w:rsidTr="008246D0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C50B62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152B579" w14:textId="7136101D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D08BAFF" w14:textId="40E84AE9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AB2E4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D77AB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32</w:t>
            </w:r>
          </w:p>
        </w:tc>
      </w:tr>
    </w:tbl>
    <w:p w14:paraId="2A163AC0" w14:textId="77777777" w:rsidR="000F69E2" w:rsidRPr="00D7707C" w:rsidRDefault="000F69E2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C792186" w14:textId="77777777" w:rsidR="00F46567" w:rsidRDefault="00F4656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0F61C855" w14:textId="12E0F6BD" w:rsidR="00D61BFC" w:rsidRPr="00F46567" w:rsidRDefault="00A56799" w:rsidP="00F46567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lastRenderedPageBreak/>
        <w:t>West Lillooet Site</w:t>
      </w:r>
      <w:r w:rsidR="00D61BFC" w:rsidRPr="00F46567">
        <w:rPr>
          <w:rFonts w:cstheme="minorHAnsi"/>
          <w:lang w:val="en-US"/>
        </w:rPr>
        <w:t xml:space="preserve">– all </w:t>
      </w:r>
      <w:r w:rsidR="00F46567" w:rsidRPr="00F46567">
        <w:rPr>
          <w:rFonts w:cstheme="minorHAnsi"/>
          <w:lang w:val="en-US"/>
        </w:rPr>
        <w:t xml:space="preserve">three bat </w:t>
      </w:r>
      <w:r w:rsidR="00D61BFC" w:rsidRPr="00F46567">
        <w:rPr>
          <w:rFonts w:cstheme="minorHAnsi"/>
          <w:lang w:val="en-US"/>
        </w:rPr>
        <w:t xml:space="preserve">species, effect of host species </w:t>
      </w:r>
      <w:r w:rsidR="00F46567" w:rsidRPr="00F46567">
        <w:rPr>
          <w:rFonts w:cstheme="minorHAnsi"/>
          <w:lang w:val="en-US"/>
        </w:rPr>
        <w:t>on wing microbiome</w:t>
      </w:r>
    </w:p>
    <w:p w14:paraId="354F1895" w14:textId="060949BC" w:rsidR="00D61BFC" w:rsidRPr="00D7707C" w:rsidRDefault="004C7674" w:rsidP="00D61BF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2D5E53B1" wp14:editId="794111A3">
            <wp:extent cx="5943600" cy="3277235"/>
            <wp:effectExtent l="0" t="0" r="0" b="0"/>
            <wp:docPr id="182874368" name="Picture 10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74368" name="Picture 10" descr="A diagram of a dia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284"/>
        <w:gridCol w:w="1285"/>
        <w:gridCol w:w="1355"/>
        <w:gridCol w:w="1284"/>
        <w:gridCol w:w="1355"/>
        <w:gridCol w:w="1284"/>
      </w:tblGrid>
      <w:tr w:rsidR="00D7707C" w:rsidRPr="00D7707C" w14:paraId="1FEF1FBB" w14:textId="77777777" w:rsidTr="00F560ED">
        <w:trPr>
          <w:trHeight w:val="320"/>
        </w:trPr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B513CD3" w14:textId="77777777" w:rsidR="00F560ED" w:rsidRPr="00D7707C" w:rsidRDefault="00F560E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7659D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1EE5C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20D59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6E593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214DE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741AB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D7707C" w:rsidRPr="00D7707C" w14:paraId="26C2CB7C" w14:textId="77777777" w:rsidTr="00F560ED">
        <w:trPr>
          <w:trHeight w:val="680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A0FDE9" w14:textId="21969137" w:rsidR="00F560ED" w:rsidRPr="00D7707C" w:rsidRDefault="00F4656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Bat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9973B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B8621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510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575B5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7550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172CD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974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DF857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9885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D0196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D7707C" w:rsidRPr="00D7707C" w14:paraId="2A94B437" w14:textId="77777777" w:rsidTr="00F560ED">
        <w:trPr>
          <w:trHeight w:val="340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A050E6B" w14:textId="77777777" w:rsidR="00F560ED" w:rsidRPr="00D7707C" w:rsidRDefault="00F560ED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6E574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D7106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3765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5E3DF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382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3C30C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E5F87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90114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3926A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7707C" w:rsidRPr="00D7707C" w14:paraId="7462AF86" w14:textId="77777777" w:rsidTr="00F560ED">
        <w:trPr>
          <w:trHeight w:val="340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D2754D" w14:textId="77777777" w:rsidR="00F560ED" w:rsidRPr="00D7707C" w:rsidRDefault="00F560ED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AE437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1D244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5275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C7510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3B21F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4F16E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EDC35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5E4908A2" w14:textId="77777777" w:rsidR="00D61BFC" w:rsidRPr="00D7707C" w:rsidRDefault="00D61BFC">
      <w:pPr>
        <w:rPr>
          <w:rFonts w:asciiTheme="minorHAnsi" w:hAnsiTheme="minorHAnsi" w:cstheme="minorHAnsi"/>
        </w:rPr>
      </w:pPr>
    </w:p>
    <w:tbl>
      <w:tblPr>
        <w:tblW w:w="6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00"/>
        <w:gridCol w:w="1300"/>
        <w:gridCol w:w="1300"/>
      </w:tblGrid>
      <w:tr w:rsidR="00F560ED" w:rsidRPr="00D7707C" w14:paraId="6224C941" w14:textId="77777777" w:rsidTr="00F560ED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3A44BB" w14:textId="77777777" w:rsidR="00F560ED" w:rsidRPr="00D7707C" w:rsidRDefault="00F560E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B7D71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84B23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77DEA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6721D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F560ED" w:rsidRPr="00D7707C" w14:paraId="2A2B33E7" w14:textId="77777777" w:rsidTr="00F560ED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49B315" w14:textId="77777777" w:rsidR="00F560ED" w:rsidRPr="00D7707C" w:rsidRDefault="00F560ED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7F8C1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EF2EE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A872D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0A6C9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9</w:t>
            </w:r>
          </w:p>
        </w:tc>
      </w:tr>
      <w:tr w:rsidR="00F560ED" w:rsidRPr="00D7707C" w14:paraId="7069CCA6" w14:textId="77777777" w:rsidTr="00F560ED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72F850" w14:textId="77777777" w:rsidR="00F560ED" w:rsidRPr="00D7707C" w:rsidRDefault="00F560ED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CF546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A3A98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6D3F3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DFF59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18</w:t>
            </w:r>
          </w:p>
        </w:tc>
      </w:tr>
      <w:tr w:rsidR="00F560ED" w:rsidRPr="00D7707C" w14:paraId="1A2BF17A" w14:textId="77777777" w:rsidTr="00F560ED">
        <w:trPr>
          <w:trHeight w:val="32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DCFBE9" w14:textId="77777777" w:rsidR="00F560ED" w:rsidRPr="00D7707C" w:rsidRDefault="00F560ED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8DA02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059B1" w14:textId="77777777" w:rsidR="00F560ED" w:rsidRPr="00D7707C" w:rsidRDefault="00F560ED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DA268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C5815" w14:textId="77777777" w:rsidR="00F560ED" w:rsidRPr="00D7707C" w:rsidRDefault="00F560E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04</w:t>
            </w:r>
          </w:p>
        </w:tc>
      </w:tr>
    </w:tbl>
    <w:p w14:paraId="29A33FD6" w14:textId="77777777" w:rsidR="00F560ED" w:rsidRPr="00D7707C" w:rsidRDefault="00F560ED">
      <w:pPr>
        <w:rPr>
          <w:rFonts w:asciiTheme="minorHAnsi" w:hAnsiTheme="minorHAnsi" w:cstheme="minorHAnsi"/>
        </w:rPr>
      </w:pPr>
    </w:p>
    <w:p w14:paraId="5427EE52" w14:textId="77777777" w:rsidR="00F46567" w:rsidRDefault="00F4656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07690F0" w14:textId="3884A7D8" w:rsidR="00F46567" w:rsidRPr="00F46567" w:rsidRDefault="00F46567" w:rsidP="00F46567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>Fungal</w:t>
      </w:r>
      <w:r w:rsidRPr="00F46567">
        <w:rPr>
          <w:rFonts w:asciiTheme="minorHAnsi" w:hAnsiTheme="minorHAnsi" w:cstheme="minorHAnsi"/>
          <w:b/>
          <w:bCs/>
          <w:lang w:val="en-US"/>
        </w:rPr>
        <w:t xml:space="preserve"> diversity based on </w:t>
      </w:r>
      <w:r>
        <w:rPr>
          <w:rFonts w:asciiTheme="minorHAnsi" w:hAnsiTheme="minorHAnsi" w:cstheme="minorHAnsi"/>
          <w:b/>
          <w:bCs/>
          <w:lang w:val="en-US"/>
        </w:rPr>
        <w:t>ITS</w:t>
      </w:r>
      <w:r w:rsidRPr="00F46567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F46567">
        <w:rPr>
          <w:rFonts w:asciiTheme="minorHAnsi" w:hAnsiTheme="minorHAnsi" w:cstheme="minorHAnsi"/>
          <w:b/>
          <w:bCs/>
          <w:lang w:val="en-US"/>
        </w:rPr>
        <w:t>metabarcode</w:t>
      </w:r>
      <w:proofErr w:type="spellEnd"/>
      <w:r w:rsidRPr="00F46567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gramStart"/>
      <w:r w:rsidRPr="00F46567">
        <w:rPr>
          <w:rFonts w:asciiTheme="minorHAnsi" w:hAnsiTheme="minorHAnsi" w:cstheme="minorHAnsi"/>
          <w:b/>
          <w:bCs/>
          <w:lang w:val="en-US"/>
        </w:rPr>
        <w:t>data</w:t>
      </w:r>
      <w:proofErr w:type="gramEnd"/>
    </w:p>
    <w:p w14:paraId="3FA33D33" w14:textId="77777777" w:rsidR="00F46567" w:rsidRPr="00F46567" w:rsidRDefault="00F46567" w:rsidP="00F46567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t xml:space="preserve">All bats clustered by </w:t>
      </w:r>
      <w:proofErr w:type="gramStart"/>
      <w:r w:rsidRPr="00F46567">
        <w:rPr>
          <w:rFonts w:cstheme="minorHAnsi"/>
          <w:lang w:val="en-US"/>
        </w:rPr>
        <w:t>species</w:t>
      </w:r>
      <w:proofErr w:type="gramEnd"/>
    </w:p>
    <w:p w14:paraId="0E0782E8" w14:textId="1C64DA0F" w:rsidR="008241F5" w:rsidRPr="00D7707C" w:rsidRDefault="004C7674">
      <w:pPr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640E24C6" wp14:editId="0DA5AA08">
            <wp:extent cx="4429760" cy="2442520"/>
            <wp:effectExtent l="0" t="0" r="2540" b="0"/>
            <wp:docPr id="69323788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237885" name="Picture 1" descr="A diagram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664" cy="245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1079"/>
        <w:gridCol w:w="1305"/>
        <w:gridCol w:w="1257"/>
        <w:gridCol w:w="1257"/>
        <w:gridCol w:w="1366"/>
        <w:gridCol w:w="1257"/>
      </w:tblGrid>
      <w:tr w:rsidR="00D7707C" w:rsidRPr="00D7707C" w14:paraId="1B472455" w14:textId="77777777" w:rsidTr="00876D66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758C6D" w14:textId="77777777" w:rsidR="00876D66" w:rsidRPr="00D7707C" w:rsidRDefault="00876D6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3990A89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361AEA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B34121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ED6325C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A569CB5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C6A8D0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D7707C" w:rsidRPr="00D7707C" w14:paraId="0338DF28" w14:textId="77777777" w:rsidTr="00876D66">
        <w:trPr>
          <w:trHeight w:val="6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499298" w14:textId="68E4363C" w:rsidR="00876D66" w:rsidRPr="00D7707C" w:rsidRDefault="00F4656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Bat species</w:t>
            </w:r>
            <w:r w:rsidR="00876D66"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89902A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6C3E8D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16134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A86FE6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58067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D9D21A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31863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5DF98E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395764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A3B6259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53</w:t>
            </w:r>
          </w:p>
        </w:tc>
      </w:tr>
      <w:tr w:rsidR="00D7707C" w:rsidRPr="00D7707C" w14:paraId="78ACFD28" w14:textId="77777777" w:rsidTr="00876D66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D5BE73" w14:textId="77777777" w:rsidR="00876D66" w:rsidRPr="00D7707C" w:rsidRDefault="00876D6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DF80F1C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685AAC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8.18304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6B467C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440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47BE043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F571C52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9604235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E62F2F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7707C" w:rsidRPr="00D7707C" w14:paraId="3D31B1B8" w14:textId="77777777" w:rsidTr="00876D66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78D4B4" w14:textId="77777777" w:rsidR="00876D66" w:rsidRPr="00D7707C" w:rsidRDefault="00876D66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84C9E4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421B1F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9.34438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11778A9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C7CC3BC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96DE30E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7AC6F2B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117BD83B" w14:textId="77777777" w:rsidR="008241F5" w:rsidRPr="00D7707C" w:rsidRDefault="008241F5" w:rsidP="008241F5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876D66" w:rsidRPr="00D7707C" w14:paraId="16EA74F8" w14:textId="77777777" w:rsidTr="00876D6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CDF14" w14:textId="77777777" w:rsidR="00876D66" w:rsidRPr="00D7707C" w:rsidRDefault="00876D6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70145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8896A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C56B7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76E96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876D66" w:rsidRPr="00D7707C" w14:paraId="3061726F" w14:textId="77777777" w:rsidTr="00876D6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9606F7" w14:textId="77777777" w:rsidR="00876D66" w:rsidRPr="00D7707C" w:rsidRDefault="00876D66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60667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05AA2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1E20D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9E776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47</w:t>
            </w:r>
          </w:p>
        </w:tc>
      </w:tr>
      <w:tr w:rsidR="00876D66" w:rsidRPr="00D7707C" w14:paraId="4002A24C" w14:textId="77777777" w:rsidTr="00876D6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FDAA0" w14:textId="77777777" w:rsidR="00876D66" w:rsidRPr="00D7707C" w:rsidRDefault="00876D66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2FED8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 xml:space="preserve">EPF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792B1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34B32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88E2A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261</w:t>
            </w:r>
          </w:p>
        </w:tc>
      </w:tr>
      <w:tr w:rsidR="00876D66" w:rsidRPr="00D7707C" w14:paraId="20442A90" w14:textId="77777777" w:rsidTr="00876D6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90A90" w14:textId="77777777" w:rsidR="00876D66" w:rsidRPr="00D7707C" w:rsidRDefault="00876D66" w:rsidP="00D7707C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6FEB2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Y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5B7F9" w14:textId="77777777" w:rsidR="00876D66" w:rsidRPr="00D7707C" w:rsidRDefault="00876D66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MY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FA5F9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F051F" w14:textId="77777777" w:rsidR="00876D66" w:rsidRPr="00D7707C" w:rsidRDefault="00876D6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28</w:t>
            </w:r>
          </w:p>
        </w:tc>
      </w:tr>
    </w:tbl>
    <w:p w14:paraId="18856267" w14:textId="77777777" w:rsidR="008241F5" w:rsidRPr="00D7707C" w:rsidRDefault="008241F5" w:rsidP="008241F5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515726D4" w14:textId="77777777" w:rsidR="00F46567" w:rsidRDefault="00F4656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29155670" w14:textId="4545D5CF" w:rsidR="00F46567" w:rsidRPr="00F46567" w:rsidRDefault="00F46567" w:rsidP="00F46567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lastRenderedPageBreak/>
        <w:t xml:space="preserve">All bats clustered by field </w:t>
      </w:r>
      <w:proofErr w:type="gramStart"/>
      <w:r w:rsidRPr="00F46567">
        <w:rPr>
          <w:rFonts w:cstheme="minorHAnsi"/>
          <w:lang w:val="en-US"/>
        </w:rPr>
        <w:t>sites</w:t>
      </w:r>
      <w:proofErr w:type="gramEnd"/>
    </w:p>
    <w:p w14:paraId="799E6DD3" w14:textId="4514E417" w:rsidR="008241F5" w:rsidRPr="00D7707C" w:rsidRDefault="004C7674" w:rsidP="008241F5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4D7F32A0" wp14:editId="38E0AA4B">
            <wp:extent cx="5943600" cy="3298190"/>
            <wp:effectExtent l="0" t="0" r="0" b="3810"/>
            <wp:docPr id="1575409673" name="Picture 14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409673" name="Picture 14" descr="A diagram of a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1"/>
        <w:gridCol w:w="1300"/>
        <w:gridCol w:w="1300"/>
        <w:gridCol w:w="1300"/>
        <w:gridCol w:w="1300"/>
      </w:tblGrid>
      <w:tr w:rsidR="00CD42F7" w:rsidRPr="00D7707C" w14:paraId="6A66FCED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6ED68" w14:textId="77777777" w:rsidR="00CD42F7" w:rsidRPr="00D7707C" w:rsidRDefault="00CD42F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E7F7A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D5D36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DBE0D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0E5F8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32E7D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B519D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CD42F7" w:rsidRPr="00D7707C" w14:paraId="583AA442" w14:textId="77777777" w:rsidTr="00CD42F7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20AE9" w14:textId="77777777" w:rsidR="00CD42F7" w:rsidRPr="00D7707C" w:rsidRDefault="00CD42F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934F5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16A33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.124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42681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.0413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605FE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502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0C707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064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024A5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CD42F7" w:rsidRPr="00D7707C" w14:paraId="7BF8D8B4" w14:textId="77777777" w:rsidTr="00CD42F7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C5B68" w14:textId="77777777" w:rsidR="00CD42F7" w:rsidRPr="00D7707C" w:rsidRDefault="00CD42F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B800B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C08F9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6.220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136A3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4161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9E08F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8A384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935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5E96D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CD42F7" w:rsidRPr="00D7707C" w14:paraId="2B7AC97F" w14:textId="77777777" w:rsidTr="00CD42F7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9E76FE" w14:textId="77777777" w:rsidR="00CD42F7" w:rsidRPr="00D7707C" w:rsidRDefault="00CD42F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79CA8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19D37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9.344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92C10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C1690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A675C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BEE1D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21F9A226" w14:textId="77777777" w:rsidR="008241F5" w:rsidRPr="00D7707C" w:rsidRDefault="008241F5">
      <w:pPr>
        <w:rPr>
          <w:rFonts w:asciiTheme="minorHAnsi" w:hAnsiTheme="minorHAnsi" w:cstheme="minorHAnsi"/>
        </w:rPr>
      </w:pPr>
    </w:p>
    <w:tbl>
      <w:tblPr>
        <w:tblW w:w="7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29"/>
        <w:gridCol w:w="2029"/>
        <w:gridCol w:w="1300"/>
        <w:gridCol w:w="1300"/>
      </w:tblGrid>
      <w:tr w:rsidR="00CD42F7" w:rsidRPr="00D7707C" w14:paraId="4C486431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BD15D" w14:textId="77777777" w:rsidR="00CD42F7" w:rsidRPr="00D7707C" w:rsidRDefault="00CD42F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D5BC35C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462AAD1" w14:textId="77777777" w:rsidR="00CD42F7" w:rsidRPr="00D7707C" w:rsidRDefault="00CD42F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FDA49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5EB7F" w14:textId="77777777" w:rsidR="00CD42F7" w:rsidRPr="00D7707C" w:rsidRDefault="00CD42F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F46567" w:rsidRPr="00D7707C" w14:paraId="45A74941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88BB6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4548BC6" w14:textId="67CA2011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A830FC9" w14:textId="52755E18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1583B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28A7B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5</w:t>
            </w:r>
          </w:p>
        </w:tc>
      </w:tr>
      <w:tr w:rsidR="00F46567" w:rsidRPr="00D7707C" w14:paraId="275A0AC1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221C6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5C676A1" w14:textId="6AAAF40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9C1E630" w14:textId="2C7CF607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8A842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BF09A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8</w:t>
            </w:r>
          </w:p>
        </w:tc>
      </w:tr>
      <w:tr w:rsidR="00F46567" w:rsidRPr="00D7707C" w14:paraId="42A999A4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B5A8A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FAD4475" w14:textId="34E564D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5284506" w14:textId="4F80D6E5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CCF12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0C1D9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8</w:t>
            </w:r>
          </w:p>
        </w:tc>
      </w:tr>
      <w:tr w:rsidR="00F46567" w:rsidRPr="00D7707C" w14:paraId="4C0A5CBB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8137F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C90F70F" w14:textId="321A0E2A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062C0F6" w14:textId="48CA73B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14DED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7252F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5</w:t>
            </w:r>
          </w:p>
        </w:tc>
      </w:tr>
      <w:tr w:rsidR="00F46567" w:rsidRPr="00D7707C" w14:paraId="5995DA27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457E9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9FD67A8" w14:textId="0734F995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97E3B9F" w14:textId="32A7F6C3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22750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B1F1F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5</w:t>
            </w:r>
          </w:p>
        </w:tc>
      </w:tr>
      <w:tr w:rsidR="00F46567" w:rsidRPr="00D7707C" w14:paraId="7DAF0E5D" w14:textId="77777777" w:rsidTr="00CD42F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EE79A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667EC31" w14:textId="060A325F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BDCE732" w14:textId="0923F0C6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E4960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1A40C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5</w:t>
            </w:r>
          </w:p>
        </w:tc>
      </w:tr>
    </w:tbl>
    <w:p w14:paraId="29E53C90" w14:textId="77777777" w:rsidR="00CD42F7" w:rsidRPr="00D7707C" w:rsidRDefault="00CD42F7">
      <w:pPr>
        <w:rPr>
          <w:rFonts w:asciiTheme="minorHAnsi" w:hAnsiTheme="minorHAnsi" w:cstheme="minorHAnsi"/>
        </w:rPr>
      </w:pPr>
    </w:p>
    <w:p w14:paraId="2D7B284C" w14:textId="727611DE" w:rsidR="00F46567" w:rsidRDefault="00F4656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698754C" w14:textId="77777777" w:rsidR="008D5846" w:rsidRPr="00F46567" w:rsidRDefault="008D5846">
      <w:pPr>
        <w:rPr>
          <w:rFonts w:asciiTheme="minorHAnsi" w:hAnsiTheme="minorHAnsi" w:cstheme="minorHAnsi"/>
          <w:lang w:val="en-US"/>
        </w:rPr>
      </w:pPr>
    </w:p>
    <w:p w14:paraId="31FCF97E" w14:textId="550AFADA" w:rsidR="00F46567" w:rsidRPr="00F46567" w:rsidRDefault="00F46567" w:rsidP="00F46567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t xml:space="preserve">EPFU </w:t>
      </w:r>
      <w:r>
        <w:rPr>
          <w:rFonts w:cstheme="minorHAnsi"/>
          <w:lang w:val="en-US"/>
        </w:rPr>
        <w:t xml:space="preserve">at </w:t>
      </w:r>
      <w:r w:rsidRPr="00F46567">
        <w:rPr>
          <w:rFonts w:cstheme="minorHAnsi"/>
          <w:lang w:val="en-US"/>
        </w:rPr>
        <w:t xml:space="preserve">all </w:t>
      </w:r>
      <w:r>
        <w:rPr>
          <w:rFonts w:cstheme="minorHAnsi"/>
          <w:lang w:val="en-US"/>
        </w:rPr>
        <w:t xml:space="preserve">four </w:t>
      </w:r>
      <w:r w:rsidRPr="00F46567">
        <w:rPr>
          <w:rFonts w:cstheme="minorHAnsi"/>
          <w:lang w:val="en-US"/>
        </w:rPr>
        <w:t>locations – effect of field site on wing m</w:t>
      </w:r>
      <w:r>
        <w:rPr>
          <w:rFonts w:cstheme="minorHAnsi"/>
          <w:lang w:val="en-US"/>
        </w:rPr>
        <w:t>y</w:t>
      </w:r>
      <w:r w:rsidRPr="00F46567">
        <w:rPr>
          <w:rFonts w:cstheme="minorHAnsi"/>
          <w:lang w:val="en-US"/>
        </w:rPr>
        <w:t>cobiome</w:t>
      </w:r>
    </w:p>
    <w:p w14:paraId="5A54CFF4" w14:textId="532CD908" w:rsidR="004F26CC" w:rsidRPr="00D7707C" w:rsidRDefault="004C7674" w:rsidP="004F26CC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7A8EED6E" wp14:editId="3531B232">
            <wp:extent cx="5943600" cy="3298190"/>
            <wp:effectExtent l="0" t="0" r="0" b="3810"/>
            <wp:docPr id="1087918885" name="Picture 15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918885" name="Picture 15" descr="A diagram of a diagram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1"/>
        <w:gridCol w:w="1300"/>
        <w:gridCol w:w="1300"/>
        <w:gridCol w:w="1300"/>
        <w:gridCol w:w="1300"/>
      </w:tblGrid>
      <w:tr w:rsidR="00677A98" w:rsidRPr="00D7707C" w14:paraId="387D1FA7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39CDA" w14:textId="77777777" w:rsidR="00677A98" w:rsidRPr="00D7707C" w:rsidRDefault="00677A9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52FD7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8FA03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C13B0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C3589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E8024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6C7D5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677A98" w:rsidRPr="00D7707C" w14:paraId="009A2D77" w14:textId="77777777" w:rsidTr="00677A98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42B60" w14:textId="77777777" w:rsidR="00677A98" w:rsidRPr="00D7707C" w:rsidRDefault="00677A98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0D651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AD677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49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2626E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314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6EF94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.072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1BD88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1546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0F02A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677A98" w:rsidRPr="00D7707C" w14:paraId="10BF82C9" w14:textId="77777777" w:rsidTr="00677A98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ED62B" w14:textId="77777777" w:rsidR="00677A98" w:rsidRPr="00D7707C" w:rsidRDefault="00677A98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B0257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5BD49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3.638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B9920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4011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E20EA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18500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4538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84297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677A98" w:rsidRPr="00D7707C" w14:paraId="5013C749" w14:textId="77777777" w:rsidTr="00677A98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90A1A" w14:textId="77777777" w:rsidR="00677A98" w:rsidRPr="00D7707C" w:rsidRDefault="00677A98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539F2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CE317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6.132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0AB97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3AF93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36D94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F6BB5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2205FA01" w14:textId="77777777" w:rsidR="004F26CC" w:rsidRPr="00D7707C" w:rsidRDefault="004F26CC">
      <w:pPr>
        <w:rPr>
          <w:rFonts w:asciiTheme="minorHAnsi" w:hAnsiTheme="minorHAnsi" w:cstheme="minorHAnsi"/>
        </w:rPr>
      </w:pPr>
    </w:p>
    <w:tbl>
      <w:tblPr>
        <w:tblW w:w="7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29"/>
        <w:gridCol w:w="2029"/>
        <w:gridCol w:w="1300"/>
        <w:gridCol w:w="1300"/>
      </w:tblGrid>
      <w:tr w:rsidR="00677A98" w:rsidRPr="00D7707C" w14:paraId="00751304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0112F" w14:textId="77777777" w:rsidR="00677A98" w:rsidRPr="00D7707C" w:rsidRDefault="00677A9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2AFF0DF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2B868B6" w14:textId="77777777" w:rsidR="00677A98" w:rsidRPr="00D7707C" w:rsidRDefault="00677A9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5F5D2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43BC1" w14:textId="77777777" w:rsidR="00677A98" w:rsidRPr="00D7707C" w:rsidRDefault="00677A98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p.adj</w:t>
            </w:r>
          </w:p>
        </w:tc>
      </w:tr>
      <w:tr w:rsidR="00F46567" w:rsidRPr="00D7707C" w14:paraId="0ABCBA2E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720E6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D65E3FB" w14:textId="565D66CD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8E80404" w14:textId="531BA21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ED7EE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EB46E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0.007</w:t>
            </w:r>
          </w:p>
        </w:tc>
      </w:tr>
      <w:tr w:rsidR="00F46567" w:rsidRPr="00D7707C" w14:paraId="5A207E09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F1E80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181D948" w14:textId="0867F31F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D79959E" w14:textId="285449CA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DAEE8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BD253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0.007</w:t>
            </w:r>
          </w:p>
        </w:tc>
      </w:tr>
      <w:tr w:rsidR="00F46567" w:rsidRPr="00D7707C" w14:paraId="5D75EECB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00ED7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0961357" w14:textId="3B970E71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or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870C427" w14:textId="1E0BABC2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1D3F4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CEB90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7</w:t>
            </w:r>
          </w:p>
        </w:tc>
      </w:tr>
      <w:tr w:rsidR="00F46567" w:rsidRPr="00D7707C" w14:paraId="79F2304B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6C8C7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C612466" w14:textId="777CC55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5BE6067" w14:textId="62215EED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5394A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3BEF9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</w:tr>
      <w:tr w:rsidR="00F46567" w:rsidRPr="00D7707C" w14:paraId="03337FAC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3A548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758948B" w14:textId="7DA757A3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South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C478D16" w14:textId="2017BE5A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C50BE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27B5D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</w:tr>
      <w:tr w:rsidR="00F46567" w:rsidRPr="00D7707C" w14:paraId="0D64F688" w14:textId="77777777" w:rsidTr="00677A9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597A3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6874438" w14:textId="531CA218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Central Lillooet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E5120CA" w14:textId="263C232E" w:rsidR="00F46567" w:rsidRPr="00D7707C" w:rsidRDefault="00F46567" w:rsidP="00F46567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West Lilloo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3B661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88EA4" w14:textId="77777777" w:rsidR="00F46567" w:rsidRPr="00D7707C" w:rsidRDefault="00F46567" w:rsidP="00F4656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</w:tr>
    </w:tbl>
    <w:p w14:paraId="6DE813AF" w14:textId="77777777" w:rsidR="00677A98" w:rsidRPr="00D7707C" w:rsidRDefault="00677A98">
      <w:pPr>
        <w:rPr>
          <w:rFonts w:asciiTheme="minorHAnsi" w:hAnsiTheme="minorHAnsi" w:cstheme="minorHAnsi"/>
        </w:rPr>
      </w:pPr>
    </w:p>
    <w:p w14:paraId="2319441E" w14:textId="75A28BE2" w:rsidR="00F46567" w:rsidRDefault="00F4656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7DD5429" w14:textId="77777777" w:rsidR="008D5846" w:rsidRPr="00F46567" w:rsidRDefault="008D5846">
      <w:pPr>
        <w:rPr>
          <w:rFonts w:asciiTheme="minorHAnsi" w:hAnsiTheme="minorHAnsi" w:cstheme="minorHAnsi"/>
          <w:lang w:val="en-US"/>
        </w:rPr>
      </w:pPr>
    </w:p>
    <w:p w14:paraId="214650E4" w14:textId="71F8818E" w:rsidR="00F46567" w:rsidRPr="00F46567" w:rsidRDefault="00F46567" w:rsidP="00F46567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lang w:val="en-US"/>
        </w:rPr>
      </w:pPr>
      <w:r w:rsidRPr="00F46567">
        <w:rPr>
          <w:rFonts w:cstheme="minorHAnsi"/>
          <w:lang w:val="en-US"/>
        </w:rPr>
        <w:t>West Lillooet Site– all three bat species, effect of host species on wing m</w:t>
      </w:r>
      <w:r>
        <w:rPr>
          <w:rFonts w:cstheme="minorHAnsi"/>
          <w:lang w:val="en-US"/>
        </w:rPr>
        <w:t>yco</w:t>
      </w:r>
      <w:r w:rsidRPr="00F46567">
        <w:rPr>
          <w:rFonts w:cstheme="minorHAnsi"/>
          <w:lang w:val="en-US"/>
        </w:rPr>
        <w:t>biome</w:t>
      </w:r>
    </w:p>
    <w:p w14:paraId="1F6287E9" w14:textId="3846052E" w:rsidR="008D5846" w:rsidRPr="00D7707C" w:rsidRDefault="004C7674" w:rsidP="008D584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7707C"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 wp14:anchorId="71417672" wp14:editId="7769F137">
            <wp:extent cx="4701396" cy="2608873"/>
            <wp:effectExtent l="0" t="0" r="0" b="0"/>
            <wp:docPr id="875277762" name="Picture 2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277762" name="Picture 2" descr="A diagram of a diagram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889" cy="262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F468C" w14:textId="77777777" w:rsidR="00004E7C" w:rsidRPr="00D7707C" w:rsidRDefault="00004E7C" w:rsidP="008D584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899"/>
        <w:gridCol w:w="1423"/>
        <w:gridCol w:w="1419"/>
        <w:gridCol w:w="1456"/>
        <w:gridCol w:w="1372"/>
        <w:gridCol w:w="1282"/>
      </w:tblGrid>
      <w:tr w:rsidR="00D7707C" w:rsidRPr="00D7707C" w14:paraId="5B182359" w14:textId="77777777" w:rsidTr="00F46567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28C3991" w14:textId="77777777" w:rsidR="0043671E" w:rsidRPr="00D7707C" w:rsidRDefault="0043671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889215B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Df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D163F2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EF4041F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24EDE7F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F.Model</w:t>
            </w:r>
            <w:proofErr w:type="spellEnd"/>
            <w:proofErr w:type="gram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BA81AE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C0DDE5C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Pr</w:t>
            </w:r>
            <w:proofErr w:type="spellEnd"/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(&gt;F)</w:t>
            </w:r>
          </w:p>
        </w:tc>
      </w:tr>
      <w:tr w:rsidR="00D7707C" w:rsidRPr="00D7707C" w14:paraId="23CE29DD" w14:textId="77777777" w:rsidTr="00F46567">
        <w:trPr>
          <w:trHeight w:val="680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10E273" w14:textId="119EC207" w:rsidR="0043671E" w:rsidRPr="00D7707C" w:rsidRDefault="00F46567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Bat specie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ACC3CCE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8457B50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811161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C9862B0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40558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0EBD60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91977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83D1A1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0596490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10E11D0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699</w:t>
            </w:r>
          </w:p>
        </w:tc>
      </w:tr>
      <w:tr w:rsidR="00D7707C" w:rsidRPr="00D7707C" w14:paraId="12B00A41" w14:textId="77777777" w:rsidTr="00F46567">
        <w:trPr>
          <w:trHeight w:val="340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28B9D5" w14:textId="77777777" w:rsidR="0043671E" w:rsidRPr="00D7707C" w:rsidRDefault="0043671E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Residual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06E0336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7DF880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2.787746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6B2FDBA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440956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BC7707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2F12B3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0.9403509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0ED179F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7707C" w:rsidRPr="00D7707C" w14:paraId="7187DCD3" w14:textId="77777777" w:rsidTr="00F46567">
        <w:trPr>
          <w:trHeight w:val="340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860AC7" w14:textId="77777777" w:rsidR="0043671E" w:rsidRPr="00D7707C" w:rsidRDefault="0043671E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581962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D29B11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3.59890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793CC8C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1AC385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CB82AF" w14:textId="77777777" w:rsidR="0043671E" w:rsidRPr="00D7707C" w:rsidRDefault="0043671E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F614459" w14:textId="77777777" w:rsidR="0043671E" w:rsidRPr="00D7707C" w:rsidRDefault="0043671E">
            <w:pPr>
              <w:rPr>
                <w:rFonts w:asciiTheme="minorHAnsi" w:hAnsiTheme="minorHAnsi" w:cstheme="minorHAnsi"/>
                <w:color w:val="000000"/>
              </w:rPr>
            </w:pPr>
            <w:r w:rsidRPr="00D7707C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2CC1BC53" w14:textId="77777777" w:rsidR="008D5846" w:rsidRPr="00D7707C" w:rsidRDefault="008D5846">
      <w:pPr>
        <w:rPr>
          <w:rFonts w:asciiTheme="minorHAnsi" w:hAnsiTheme="minorHAnsi" w:cstheme="minorHAnsi"/>
          <w:lang w:val="en-US"/>
        </w:rPr>
      </w:pPr>
    </w:p>
    <w:sectPr w:rsidR="008D5846" w:rsidRPr="00D770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A104B"/>
    <w:multiLevelType w:val="hybridMultilevel"/>
    <w:tmpl w:val="08005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C06B4"/>
    <w:multiLevelType w:val="hybridMultilevel"/>
    <w:tmpl w:val="08005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F76C4F"/>
    <w:multiLevelType w:val="hybridMultilevel"/>
    <w:tmpl w:val="08005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05815"/>
    <w:multiLevelType w:val="hybridMultilevel"/>
    <w:tmpl w:val="08005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F23649"/>
    <w:multiLevelType w:val="hybridMultilevel"/>
    <w:tmpl w:val="08005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491294">
    <w:abstractNumId w:val="0"/>
  </w:num>
  <w:num w:numId="2" w16cid:durableId="1356729858">
    <w:abstractNumId w:val="1"/>
  </w:num>
  <w:num w:numId="3" w16cid:durableId="1483697517">
    <w:abstractNumId w:val="3"/>
  </w:num>
  <w:num w:numId="4" w16cid:durableId="1876652331">
    <w:abstractNumId w:val="2"/>
  </w:num>
  <w:num w:numId="5" w16cid:durableId="10810978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FC"/>
    <w:rsid w:val="00002D9D"/>
    <w:rsid w:val="00004E7C"/>
    <w:rsid w:val="000F69E2"/>
    <w:rsid w:val="001D01BB"/>
    <w:rsid w:val="00335F9D"/>
    <w:rsid w:val="0043671E"/>
    <w:rsid w:val="004C7674"/>
    <w:rsid w:val="004F26CC"/>
    <w:rsid w:val="0052037A"/>
    <w:rsid w:val="00677A98"/>
    <w:rsid w:val="006B6EA2"/>
    <w:rsid w:val="008241F5"/>
    <w:rsid w:val="008246D0"/>
    <w:rsid w:val="008308B6"/>
    <w:rsid w:val="00876D66"/>
    <w:rsid w:val="008D5846"/>
    <w:rsid w:val="00A56799"/>
    <w:rsid w:val="00C76DC6"/>
    <w:rsid w:val="00CB0667"/>
    <w:rsid w:val="00CD42F7"/>
    <w:rsid w:val="00CF6E28"/>
    <w:rsid w:val="00D61BFC"/>
    <w:rsid w:val="00D7707C"/>
    <w:rsid w:val="00E53B17"/>
    <w:rsid w:val="00F32B41"/>
    <w:rsid w:val="00F46567"/>
    <w:rsid w:val="00F560ED"/>
    <w:rsid w:val="00FD25A3"/>
    <w:rsid w:val="00FF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B836"/>
  <w15:chartTrackingRefBased/>
  <w15:docId w15:val="{AFDBA3DB-61A0-6B40-9109-3A972FD8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F7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BFC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abhorn Insuk</dc:creator>
  <cp:keywords/>
  <dc:description/>
  <cp:lastModifiedBy>Xu, Jianping</cp:lastModifiedBy>
  <cp:revision>27</cp:revision>
  <dcterms:created xsi:type="dcterms:W3CDTF">2023-10-05T02:18:00Z</dcterms:created>
  <dcterms:modified xsi:type="dcterms:W3CDTF">2024-08-01T16:22:00Z</dcterms:modified>
</cp:coreProperties>
</file>